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30FC1" w:rsidRPr="00BE5647" w:rsidRDefault="00450FFA" w:rsidP="00F30FC1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F30FC1" w:rsidRPr="00BE5647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7F4C36">
        <w:rPr>
          <w:rFonts w:ascii="Arial" w:hAnsi="Arial" w:cs="Arial"/>
          <w:b/>
          <w:sz w:val="22"/>
          <w:szCs w:val="22"/>
          <w:lang w:val="en-US"/>
        </w:rPr>
        <w:t>1</w:t>
      </w:r>
      <w:r w:rsidR="00F30FC1" w:rsidRPr="00BE5647">
        <w:rPr>
          <w:rFonts w:ascii="Arial" w:hAnsi="Arial" w:cs="Arial"/>
          <w:b/>
          <w:sz w:val="22"/>
          <w:szCs w:val="22"/>
          <w:lang w:val="en-US"/>
        </w:rPr>
        <w:t>: Pain characteristics in the CPSP-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06"/>
        <w:gridCol w:w="2104"/>
      </w:tblGrid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126AE">
              <w:rPr>
                <w:rFonts w:ascii="Arial" w:hAnsi="Arial" w:cs="Arial"/>
                <w:b/>
                <w:bCs/>
                <w:sz w:val="22"/>
                <w:szCs w:val="22"/>
              </w:rPr>
              <w:t>Characteristics</w:t>
            </w:r>
            <w:proofErr w:type="spellEnd"/>
          </w:p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15" w:type="dxa"/>
            <w:hideMark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30FC1" w:rsidRPr="00B47FE7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Onset of Pain after Strok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N (%)</w:t>
            </w:r>
          </w:p>
        </w:tc>
      </w:tr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</w:t>
            </w: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ithin the 1</w:t>
            </w:r>
            <w:r w:rsidRPr="006126AE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 xml:space="preserve"> day</w:t>
            </w:r>
          </w:p>
          <w:p w:rsidR="00F30FC1" w:rsidRPr="006126AE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  <w:hideMark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7 (44%)</w:t>
            </w:r>
          </w:p>
        </w:tc>
      </w:tr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Within 1 week</w:t>
            </w:r>
          </w:p>
          <w:p w:rsidR="00F30FC1" w:rsidRPr="006126AE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  <w:hideMark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3 (19%)</w:t>
            </w:r>
          </w:p>
        </w:tc>
      </w:tr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Within 1 month</w:t>
            </w:r>
          </w:p>
          <w:p w:rsidR="00F30FC1" w:rsidRPr="006126AE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  <w:hideMark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3 (19%)</w:t>
            </w:r>
          </w:p>
        </w:tc>
      </w:tr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Up to 3 months</w:t>
            </w:r>
          </w:p>
          <w:p w:rsidR="00F30FC1" w:rsidRPr="006126AE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  <w:hideMark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1 (6%)</w:t>
            </w:r>
          </w:p>
        </w:tc>
      </w:tr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6 months up to 1 year</w:t>
            </w:r>
          </w:p>
          <w:p w:rsidR="00F30FC1" w:rsidRPr="006126AE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  <w:hideMark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2* (12%)</w:t>
            </w:r>
          </w:p>
        </w:tc>
      </w:tr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 xml:space="preserve">Pain duration in months: medi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r</w:t>
            </w: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ang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min-max)</w:t>
            </w:r>
          </w:p>
          <w:p w:rsidR="00F30FC1" w:rsidRPr="006126AE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  <w:hideMark/>
          </w:tcPr>
          <w:p w:rsidR="00F30FC1" w:rsidRPr="006126AE" w:rsidRDefault="00E75D59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  <w:r w:rsidR="00F30FC1" w:rsidRPr="006126AE">
              <w:rPr>
                <w:rFonts w:ascii="Arial" w:hAnsi="Arial" w:cs="Arial"/>
                <w:sz w:val="22"/>
                <w:szCs w:val="22"/>
                <w:lang w:val="en-US"/>
              </w:rPr>
              <w:t xml:space="preserve"> (1- 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9</w:t>
            </w:r>
            <w:r w:rsidR="00F30FC1" w:rsidRPr="006126AE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 xml:space="preserve">Pa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attern</w:t>
            </w: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: N (%)</w:t>
            </w:r>
          </w:p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Permanent</w:t>
            </w:r>
          </w:p>
          <w:p w:rsidR="00F30FC1" w:rsidRPr="006126AE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  <w:hideMark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7 (44%)</w:t>
            </w:r>
          </w:p>
        </w:tc>
      </w:tr>
      <w:tr w:rsidR="00F30FC1" w:rsidRPr="00DB376F" w:rsidTr="0081464F">
        <w:tc>
          <w:tcPr>
            <w:tcW w:w="6941" w:type="dxa"/>
          </w:tcPr>
          <w:p w:rsidR="00F30FC1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Permanent with intermittent attacks</w:t>
            </w:r>
          </w:p>
          <w:p w:rsidR="00F30FC1" w:rsidRPr="006126AE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5 (31%)</w:t>
            </w:r>
          </w:p>
        </w:tc>
      </w:tr>
      <w:tr w:rsidR="00F30FC1" w:rsidRPr="00DB376F" w:rsidTr="0081464F">
        <w:tc>
          <w:tcPr>
            <w:tcW w:w="6941" w:type="dxa"/>
          </w:tcPr>
          <w:p w:rsidR="00F30FC1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Intermittent</w:t>
            </w:r>
          </w:p>
          <w:p w:rsidR="00F30FC1" w:rsidRPr="006126AE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3 (19%)</w:t>
            </w:r>
          </w:p>
        </w:tc>
      </w:tr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Unknown</w:t>
            </w:r>
          </w:p>
          <w:p w:rsidR="00F30FC1" w:rsidRPr="006126AE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  <w:hideMark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1 (6%)</w:t>
            </w:r>
          </w:p>
        </w:tc>
      </w:tr>
      <w:tr w:rsidR="00F30FC1" w:rsidRPr="00DB376F" w:rsidTr="0081464F">
        <w:tc>
          <w:tcPr>
            <w:tcW w:w="6941" w:type="dxa"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Average pain intensity in the last 4 weeks (NRS</w:t>
            </w:r>
            <w:r w:rsidR="00DC65D0">
              <w:rPr>
                <w:rStyle w:val="FootnoteReference"/>
                <w:rFonts w:ascii="Arial" w:hAnsi="Arial" w:cs="Arial"/>
                <w:sz w:val="22"/>
                <w:szCs w:val="22"/>
                <w:lang w:val="en-US"/>
              </w:rPr>
              <w:footnoteReference w:id="1"/>
            </w: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 xml:space="preserve"> 0-10) </w:t>
            </w:r>
          </w:p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Median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ange</w:t>
            </w: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115" w:type="dxa"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5 (1-9)</w:t>
            </w:r>
          </w:p>
        </w:tc>
      </w:tr>
      <w:tr w:rsidR="00F30FC1" w:rsidRPr="00DB376F" w:rsidTr="0081464F">
        <w:tc>
          <w:tcPr>
            <w:tcW w:w="6941" w:type="dxa"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Minimum pain intensity in the last 4 weeks</w:t>
            </w:r>
          </w:p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Median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ange</w:t>
            </w: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115" w:type="dxa"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2 (1-5)</w:t>
            </w:r>
          </w:p>
        </w:tc>
      </w:tr>
      <w:tr w:rsidR="00F30FC1" w:rsidRPr="00DB376F" w:rsidTr="0081464F">
        <w:tc>
          <w:tcPr>
            <w:tcW w:w="6941" w:type="dxa"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Maximum pain intensity in the last 4 weeks</w:t>
            </w:r>
          </w:p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Median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ange</w:t>
            </w: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115" w:type="dxa"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7.5 (1-10)</w:t>
            </w:r>
          </w:p>
        </w:tc>
      </w:tr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Symptomatic treatment for pain at baselin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N (%)</w:t>
            </w:r>
          </w:p>
          <w:p w:rsidR="00F30FC1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  <w:hideMark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8 (50%) **</w:t>
            </w:r>
          </w:p>
        </w:tc>
      </w:tr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Paracetamol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Acetaminophen</w:t>
            </w:r>
          </w:p>
          <w:p w:rsidR="00F30FC1" w:rsidRPr="006126AE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  <w:hideMark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1 (6.25%)</w:t>
            </w:r>
          </w:p>
        </w:tc>
      </w:tr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Tramadol</w:t>
            </w:r>
          </w:p>
          <w:p w:rsidR="00F30FC1" w:rsidRPr="006126AE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  <w:hideMark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1 (6.25%)</w:t>
            </w:r>
          </w:p>
        </w:tc>
      </w:tr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Gabapentin</w:t>
            </w:r>
          </w:p>
          <w:p w:rsidR="00F30FC1" w:rsidRPr="006126AE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  <w:hideMark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2 (12.5%)</w:t>
            </w:r>
          </w:p>
        </w:tc>
      </w:tr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Pregabalin</w:t>
            </w:r>
          </w:p>
          <w:p w:rsidR="00F30FC1" w:rsidRPr="006126AE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  <w:hideMark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2 (12.5%)</w:t>
            </w:r>
          </w:p>
        </w:tc>
      </w:tr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Trimiprami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</w:p>
          <w:p w:rsidR="00F30FC1" w:rsidRPr="006126AE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  <w:hideMark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1 (6.25%)</w:t>
            </w:r>
          </w:p>
        </w:tc>
      </w:tr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Carbamazepi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</w:p>
          <w:p w:rsidR="00F30FC1" w:rsidRPr="006126AE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  <w:hideMark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1 (6.25%)</w:t>
            </w:r>
          </w:p>
        </w:tc>
      </w:tr>
      <w:tr w:rsidR="00F30FC1" w:rsidRPr="00DB376F" w:rsidTr="0081464F">
        <w:tc>
          <w:tcPr>
            <w:tcW w:w="6941" w:type="dxa"/>
            <w:hideMark/>
          </w:tcPr>
          <w:p w:rsidR="00F30FC1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Venlafaxi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</w:p>
          <w:p w:rsidR="00F30FC1" w:rsidRPr="006126AE" w:rsidRDefault="00F30FC1" w:rsidP="0081464F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15" w:type="dxa"/>
            <w:hideMark/>
          </w:tcPr>
          <w:p w:rsidR="00F30FC1" w:rsidRPr="006126AE" w:rsidRDefault="00F30FC1" w:rsidP="0081464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26AE">
              <w:rPr>
                <w:rFonts w:ascii="Arial" w:hAnsi="Arial" w:cs="Arial"/>
                <w:sz w:val="22"/>
                <w:szCs w:val="22"/>
                <w:lang w:val="en-US"/>
              </w:rPr>
              <w:t>1 (6.25%)</w:t>
            </w:r>
          </w:p>
        </w:tc>
      </w:tr>
    </w:tbl>
    <w:p w:rsidR="00F30FC1" w:rsidRPr="00BE5647" w:rsidRDefault="00F30FC1" w:rsidP="00F30FC1">
      <w:pPr>
        <w:spacing w:line="480" w:lineRule="auto"/>
        <w:rPr>
          <w:rFonts w:ascii="Arial" w:eastAsia="Calibri" w:hAnsi="Arial" w:cs="Arial"/>
          <w:b/>
          <w:sz w:val="22"/>
          <w:szCs w:val="22"/>
          <w:lang w:val="en-US"/>
        </w:rPr>
      </w:pPr>
    </w:p>
    <w:p w:rsidR="00F30FC1" w:rsidRDefault="00F30FC1" w:rsidP="00F30FC1">
      <w:pPr>
        <w:spacing w:line="480" w:lineRule="auto"/>
        <w:rPr>
          <w:rFonts w:ascii="Arial" w:eastAsia="Calibri" w:hAnsi="Arial" w:cs="Arial"/>
          <w:sz w:val="22"/>
          <w:szCs w:val="22"/>
          <w:lang w:val="en-US"/>
        </w:rPr>
      </w:pPr>
      <w:r w:rsidRPr="00BE5647">
        <w:rPr>
          <w:rFonts w:ascii="Arial" w:eastAsia="Calibri" w:hAnsi="Arial" w:cs="Arial"/>
          <w:b/>
          <w:sz w:val="22"/>
          <w:szCs w:val="22"/>
          <w:lang w:val="en-US"/>
        </w:rPr>
        <w:t xml:space="preserve">Legend </w:t>
      </w:r>
      <w:r w:rsidR="00450FFA">
        <w:rPr>
          <w:rFonts w:ascii="Arial" w:eastAsia="Calibri" w:hAnsi="Arial" w:cs="Arial"/>
          <w:b/>
          <w:sz w:val="22"/>
          <w:szCs w:val="22"/>
          <w:lang w:val="en-US"/>
        </w:rPr>
        <w:t xml:space="preserve">Supplementary </w:t>
      </w:r>
      <w:r w:rsidRPr="00BE5647">
        <w:rPr>
          <w:rFonts w:ascii="Arial" w:eastAsia="Calibri" w:hAnsi="Arial" w:cs="Arial"/>
          <w:b/>
          <w:sz w:val="22"/>
          <w:szCs w:val="22"/>
          <w:lang w:val="en-US"/>
        </w:rPr>
        <w:t xml:space="preserve">Table </w:t>
      </w:r>
      <w:r w:rsidR="007F4C36">
        <w:rPr>
          <w:rFonts w:ascii="Arial" w:eastAsia="Calibri" w:hAnsi="Arial" w:cs="Arial"/>
          <w:b/>
          <w:sz w:val="22"/>
          <w:szCs w:val="22"/>
          <w:lang w:val="en-US"/>
        </w:rPr>
        <w:t>1</w:t>
      </w:r>
      <w:r w:rsidRPr="00BE5647">
        <w:rPr>
          <w:rFonts w:ascii="Arial" w:eastAsia="Calibri" w:hAnsi="Arial" w:cs="Arial"/>
          <w:b/>
          <w:sz w:val="22"/>
          <w:szCs w:val="22"/>
          <w:lang w:val="en-US"/>
        </w:rPr>
        <w:t xml:space="preserve">: </w:t>
      </w:r>
      <w:r w:rsidRPr="00BE5647">
        <w:rPr>
          <w:rFonts w:ascii="Arial" w:eastAsia="Calibri" w:hAnsi="Arial" w:cs="Arial"/>
          <w:sz w:val="22"/>
          <w:szCs w:val="22"/>
          <w:lang w:val="en-US"/>
        </w:rPr>
        <w:t xml:space="preserve">*These two patients had pain onset 6 months to 1 year after stroke, but immediate onset of par- and dysesthesias. ** Several patients had tried other symptomatic treatments before, here only the current treatment at study-baseline is listed. </w:t>
      </w:r>
    </w:p>
    <w:p w:rsidR="00A31953" w:rsidRPr="00F30FC1" w:rsidRDefault="00A31953">
      <w:pPr>
        <w:rPr>
          <w:lang w:val="en-US"/>
        </w:rPr>
      </w:pPr>
    </w:p>
    <w:sectPr w:rsidR="00A31953" w:rsidRPr="00F30FC1" w:rsidSect="00C020C8">
      <w:footnotePr>
        <w:numFmt w:val="lowerLetter"/>
      </w:footnotePr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8772B" w:rsidRDefault="00F8772B" w:rsidP="00F30FC1">
      <w:r>
        <w:separator/>
      </w:r>
    </w:p>
  </w:endnote>
  <w:endnote w:type="continuationSeparator" w:id="0">
    <w:p w:rsidR="00F8772B" w:rsidRDefault="00F8772B" w:rsidP="00F30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8772B" w:rsidRDefault="00F8772B" w:rsidP="00F30FC1">
      <w:r>
        <w:separator/>
      </w:r>
    </w:p>
  </w:footnote>
  <w:footnote w:type="continuationSeparator" w:id="0">
    <w:p w:rsidR="00F8772B" w:rsidRDefault="00F8772B" w:rsidP="00F30FC1">
      <w:r>
        <w:continuationSeparator/>
      </w:r>
    </w:p>
  </w:footnote>
  <w:footnote w:id="1">
    <w:p w:rsidR="00DC65D0" w:rsidRPr="00DC65D0" w:rsidRDefault="00DC65D0">
      <w:pPr>
        <w:pStyle w:val="FootnoteText"/>
        <w:rPr>
          <w:lang w:val="de-CH"/>
        </w:rPr>
      </w:pPr>
      <w:r>
        <w:rPr>
          <w:rStyle w:val="FootnoteReference"/>
        </w:rPr>
        <w:footnoteRef/>
      </w:r>
      <w:r>
        <w:t xml:space="preserve"> </w:t>
      </w:r>
      <w:r w:rsidRPr="00BE5647">
        <w:rPr>
          <w:rFonts w:ascii="Arial" w:eastAsia="Calibri" w:hAnsi="Arial" w:cs="Arial"/>
          <w:sz w:val="22"/>
          <w:szCs w:val="22"/>
          <w:lang w:val="en-US"/>
        </w:rPr>
        <w:t>NRS= numerical rating scal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FC1"/>
    <w:rsid w:val="000610FF"/>
    <w:rsid w:val="001B69AF"/>
    <w:rsid w:val="00450FFA"/>
    <w:rsid w:val="007A3879"/>
    <w:rsid w:val="007F4C36"/>
    <w:rsid w:val="008234B4"/>
    <w:rsid w:val="00A31953"/>
    <w:rsid w:val="00A445A4"/>
    <w:rsid w:val="00B77606"/>
    <w:rsid w:val="00C020C8"/>
    <w:rsid w:val="00C8525B"/>
    <w:rsid w:val="00DC65D0"/>
    <w:rsid w:val="00DF4A65"/>
    <w:rsid w:val="00E75D59"/>
    <w:rsid w:val="00F30FC1"/>
    <w:rsid w:val="00F8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1DCB5F"/>
  <w15:chartTrackingRefBased/>
  <w15:docId w15:val="{96831AC3-00A9-814E-AE99-A97D9EC98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FC1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FC1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30FC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0FC1"/>
    <w:rPr>
      <w:kern w:val="0"/>
      <w:sz w:val="20"/>
      <w:szCs w:val="20"/>
      <w:lang w:val="de-D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30FC1"/>
    <w:rPr>
      <w:vertAlign w:val="superscript"/>
    </w:rPr>
  </w:style>
  <w:style w:type="paragraph" w:styleId="Revision">
    <w:name w:val="Revision"/>
    <w:hidden/>
    <w:uiPriority w:val="99"/>
    <w:semiHidden/>
    <w:rsid w:val="00F30FC1"/>
    <w:rPr>
      <w:kern w:val="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 Berati</dc:creator>
  <cp:keywords/>
  <dc:description/>
  <cp:lastModifiedBy>Kristel Berati</cp:lastModifiedBy>
  <cp:revision>3</cp:revision>
  <dcterms:created xsi:type="dcterms:W3CDTF">2024-12-19T21:59:00Z</dcterms:created>
  <dcterms:modified xsi:type="dcterms:W3CDTF">2025-05-10T23:00:00Z</dcterms:modified>
</cp:coreProperties>
</file>